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FB1378" w14:textId="77777777" w:rsidR="00803600" w:rsidRPr="00803600" w:rsidRDefault="00803600" w:rsidP="008036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9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7"/>
        <w:gridCol w:w="1025"/>
        <w:gridCol w:w="1025"/>
        <w:gridCol w:w="1025"/>
        <w:gridCol w:w="1071"/>
        <w:gridCol w:w="1025"/>
        <w:gridCol w:w="1071"/>
      </w:tblGrid>
      <w:tr w:rsidR="00803600" w:rsidRPr="00803600" w14:paraId="08ECCD73" w14:textId="77777777">
        <w:trPr>
          <w:cantSplit/>
        </w:trPr>
        <w:tc>
          <w:tcPr>
            <w:tcW w:w="793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6B4A5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03600">
              <w:rPr>
                <w:rFonts w:ascii="Arial" w:hAnsi="Arial" w:cs="Arial"/>
                <w:b/>
                <w:bCs/>
                <w:color w:val="010205"/>
              </w:rPr>
              <w:t>Descriptive Statistics</w:t>
            </w:r>
          </w:p>
        </w:tc>
      </w:tr>
      <w:tr w:rsidR="00803600" w:rsidRPr="00803600" w14:paraId="0A6B6341" w14:textId="77777777">
        <w:trPr>
          <w:cantSplit/>
        </w:trPr>
        <w:tc>
          <w:tcPr>
            <w:tcW w:w="16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926E65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A20CAF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6CD4FF1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209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D80BD7F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Skewness</w:t>
            </w:r>
          </w:p>
        </w:tc>
        <w:tc>
          <w:tcPr>
            <w:tcW w:w="209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EF28F2D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Kurtosis</w:t>
            </w:r>
          </w:p>
        </w:tc>
      </w:tr>
      <w:tr w:rsidR="00803600" w:rsidRPr="00803600" w14:paraId="33635B5F" w14:textId="77777777">
        <w:trPr>
          <w:cantSplit/>
        </w:trPr>
        <w:tc>
          <w:tcPr>
            <w:tcW w:w="16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CB670A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A3CCDD7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Statistic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9B17777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Statistic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40D937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Statistic</w:t>
            </w:r>
          </w:p>
        </w:tc>
        <w:tc>
          <w:tcPr>
            <w:tcW w:w="107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AD9C350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268D9B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Statistic</w:t>
            </w:r>
          </w:p>
        </w:tc>
        <w:tc>
          <w:tcPr>
            <w:tcW w:w="107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5136054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</w:tr>
      <w:tr w:rsidR="00803600" w:rsidRPr="00803600" w14:paraId="7D4809EF" w14:textId="77777777">
        <w:trPr>
          <w:cantSplit/>
        </w:trPr>
        <w:tc>
          <w:tcPr>
            <w:tcW w:w="169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B511B9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F1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E75A141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B7F32F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.98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F9313C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.609</w:t>
            </w:r>
          </w:p>
        </w:tc>
        <w:tc>
          <w:tcPr>
            <w:tcW w:w="10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E29880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139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0127D6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.286</w:t>
            </w:r>
          </w:p>
        </w:tc>
        <w:tc>
          <w:tcPr>
            <w:tcW w:w="10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622592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277</w:t>
            </w:r>
          </w:p>
        </w:tc>
      </w:tr>
      <w:tr w:rsidR="00803600" w:rsidRPr="00803600" w14:paraId="7C5F52AA" w14:textId="77777777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B202FE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F2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B29BD23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49D304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.7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30F820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.594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ABBBE4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13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53F29E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.222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8F7A9A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277</w:t>
            </w:r>
          </w:p>
        </w:tc>
      </w:tr>
      <w:tr w:rsidR="00803600" w:rsidRPr="00803600" w14:paraId="483F1282" w14:textId="77777777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F33319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F3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FFC4349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AE3570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.8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44F570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.596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8884F5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13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61787B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.418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57D97A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277</w:t>
            </w:r>
          </w:p>
        </w:tc>
      </w:tr>
      <w:tr w:rsidR="00803600" w:rsidRPr="00803600" w14:paraId="258448CA" w14:textId="77777777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B5E25D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F4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AB9DB27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197169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4.0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20A7EE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.660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D726B0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13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F3DD84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.163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85F7E7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277</w:t>
            </w:r>
          </w:p>
        </w:tc>
      </w:tr>
      <w:tr w:rsidR="00803600" w:rsidRPr="00803600" w14:paraId="2F2448FF" w14:textId="77777777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E92820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F5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1B53D0D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F3E501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.9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A52390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.527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52411A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13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984A9B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.295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72CCB6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277</w:t>
            </w:r>
          </w:p>
        </w:tc>
      </w:tr>
      <w:tr w:rsidR="00803600" w:rsidRPr="00803600" w14:paraId="38BC6254" w14:textId="77777777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11212D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F6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2327A37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8752AB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.9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7B36ED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.665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F6DC8B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13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778E0C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.113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913C20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277</w:t>
            </w:r>
          </w:p>
        </w:tc>
      </w:tr>
      <w:tr w:rsidR="00803600" w:rsidRPr="00803600" w14:paraId="4BA0C3B6" w14:textId="77777777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150E07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F7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8C7F064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5E21F8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.7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49E177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.616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5B58CF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13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6B0172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.007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23632E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277</w:t>
            </w:r>
          </w:p>
        </w:tc>
      </w:tr>
      <w:tr w:rsidR="00803600" w:rsidRPr="00803600" w14:paraId="5C53EF12" w14:textId="77777777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80FB73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F8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C3B5EEA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B525D5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.6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79025F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.679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5CAD82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13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793A81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.035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C63E60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277</w:t>
            </w:r>
          </w:p>
        </w:tc>
      </w:tr>
      <w:tr w:rsidR="00803600" w:rsidRPr="00803600" w14:paraId="2784B6C1" w14:textId="77777777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076BAB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F9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6BA48B4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83E31B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.9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AC41BF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.546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632C68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13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AB5A77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.421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BA420C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277</w:t>
            </w:r>
          </w:p>
        </w:tc>
      </w:tr>
      <w:tr w:rsidR="00803600" w:rsidRPr="00803600" w14:paraId="3A349504" w14:textId="77777777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63CF46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F10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5137D01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AF81A2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.8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0CD779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.863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B342EE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13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1B759C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.057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7BB0A6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277</w:t>
            </w:r>
          </w:p>
        </w:tc>
      </w:tr>
      <w:tr w:rsidR="00803600" w:rsidRPr="00803600" w14:paraId="478D2AFC" w14:textId="77777777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458396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F11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BD5CFC3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901D24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2.7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BADBD9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263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90F1B8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13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95EA2B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1.056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457B05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277</w:t>
            </w:r>
          </w:p>
        </w:tc>
      </w:tr>
      <w:tr w:rsidR="00803600" w:rsidRPr="00803600" w14:paraId="0DE7BE25" w14:textId="77777777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B6D9EB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F12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AD2D414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1ED696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2.3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1B11BB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559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841995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13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D6637D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1.143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B37DA3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277</w:t>
            </w:r>
          </w:p>
        </w:tc>
      </w:tr>
      <w:tr w:rsidR="00803600" w:rsidRPr="00803600" w14:paraId="2DB92609" w14:textId="77777777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764286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F13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9E2C12E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19EBE3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.3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7B25B3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.106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6233BF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13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67F9A3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.696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E08E1F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277</w:t>
            </w:r>
          </w:p>
        </w:tc>
      </w:tr>
      <w:tr w:rsidR="00803600" w:rsidRPr="00803600" w14:paraId="649066B1" w14:textId="77777777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F4FAE4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T1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B49CB93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13C2EF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.9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2A2077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.580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2C66AB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13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6BAE79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.101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1137A4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277</w:t>
            </w:r>
          </w:p>
        </w:tc>
      </w:tr>
      <w:tr w:rsidR="00803600" w:rsidRPr="00803600" w14:paraId="1D71E9BD" w14:textId="77777777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C08585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T2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ECF0466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E8A906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.9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A941A5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.432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481116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13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C45109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.501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658A28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277</w:t>
            </w:r>
          </w:p>
        </w:tc>
      </w:tr>
      <w:tr w:rsidR="00803600" w:rsidRPr="00803600" w14:paraId="09711B0E" w14:textId="77777777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20BCE5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T3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0FB70BD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20CA70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4.2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032B57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1.249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A27DB9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13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BE093C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1.610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751345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277</w:t>
            </w:r>
          </w:p>
        </w:tc>
      </w:tr>
      <w:tr w:rsidR="00803600" w:rsidRPr="00803600" w14:paraId="3488911E" w14:textId="77777777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27AB85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T4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3EBF970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CD1BA5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4.2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AA809B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1.247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1470EF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13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3D4442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2.278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708419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277</w:t>
            </w:r>
          </w:p>
        </w:tc>
      </w:tr>
      <w:tr w:rsidR="00803600" w:rsidRPr="00803600" w14:paraId="5D970C81" w14:textId="77777777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340429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T5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490980C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25E7A3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4.0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344BE8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1.113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50C824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13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1AE424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1.120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AF3BD5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277</w:t>
            </w:r>
          </w:p>
        </w:tc>
      </w:tr>
      <w:tr w:rsidR="00803600" w:rsidRPr="00803600" w14:paraId="5B035C51" w14:textId="77777777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C79E90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T6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31AB642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CEC171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4.0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DFE01E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.757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A5D775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13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478763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028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219950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277</w:t>
            </w:r>
          </w:p>
        </w:tc>
      </w:tr>
      <w:tr w:rsidR="00803600" w:rsidRPr="00803600" w14:paraId="3F10D2C1" w14:textId="77777777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F9697E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T7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D50C6FD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EEA4EF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4.1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3A5A8A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.879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B02152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13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FB21AD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2.366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47D059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277</w:t>
            </w:r>
          </w:p>
        </w:tc>
      </w:tr>
      <w:tr w:rsidR="00803600" w:rsidRPr="00803600" w14:paraId="78C0E9E9" w14:textId="77777777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720996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PS1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8E6804E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D50EBF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4.1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A38A22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1.031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F6FE88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13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8FB2DA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2.891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CD1590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277</w:t>
            </w:r>
          </w:p>
        </w:tc>
      </w:tr>
      <w:tr w:rsidR="00803600" w:rsidRPr="00803600" w14:paraId="73D422C9" w14:textId="77777777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DA7D1E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PS2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7FEA9E9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C92A74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4.1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6EAA0A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1.341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7E0BE4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13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9ADD87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.304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316A9F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277</w:t>
            </w:r>
          </w:p>
        </w:tc>
      </w:tr>
      <w:tr w:rsidR="00803600" w:rsidRPr="00803600" w14:paraId="3637E501" w14:textId="77777777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476EBC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PS3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B6FE38F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79C6CF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4.1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CCAF38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1.047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6ABDC8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13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FF4B3E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2.032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F65C17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277</w:t>
            </w:r>
          </w:p>
        </w:tc>
      </w:tr>
      <w:tr w:rsidR="00803600" w:rsidRPr="00803600" w14:paraId="55F243E5" w14:textId="77777777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591A94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PS4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A5D509F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EAA7B9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4.3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313462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1.946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B354B8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13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C5C467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6.202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0C67AD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277</w:t>
            </w:r>
          </w:p>
        </w:tc>
      </w:tr>
      <w:tr w:rsidR="00803600" w:rsidRPr="00803600" w14:paraId="21C5FED5" w14:textId="77777777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237F55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PE6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ED8C33C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C6A917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4.1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51BE76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1.314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0465F3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13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C7CDC7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2.704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2E3577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277</w:t>
            </w:r>
          </w:p>
        </w:tc>
      </w:tr>
      <w:tr w:rsidR="00803600" w:rsidRPr="00803600" w14:paraId="11DA85A9" w14:textId="77777777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CDFABC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PS5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018D177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28B3E5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4.2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8A4716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-1.396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D5EA3C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13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87F86F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4.571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527EE2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.277</w:t>
            </w:r>
          </w:p>
        </w:tc>
      </w:tr>
      <w:tr w:rsidR="00803600" w:rsidRPr="00803600" w14:paraId="47E0C63E" w14:textId="77777777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466AE8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264A60"/>
                <w:sz w:val="18"/>
                <w:szCs w:val="18"/>
              </w:rPr>
              <w:t>Valid N (listwise)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337FF6D6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03600">
              <w:rPr>
                <w:rFonts w:ascii="Arial" w:hAnsi="Arial" w:cs="Arial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F2D3E31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5B7BE76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512747B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00B74B0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02887442" w14:textId="77777777" w:rsidR="00803600" w:rsidRPr="00803600" w:rsidRDefault="00803600" w:rsidP="008036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5221032" w14:textId="77777777" w:rsidR="00803600" w:rsidRPr="00803600" w:rsidRDefault="00803600" w:rsidP="0080360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B399E9E" w14:textId="77777777" w:rsidR="00AC1EB2" w:rsidRDefault="00AC1EB2" w:rsidP="00AC1EB2">
      <w:pPr>
        <w:rPr>
          <w:rFonts w:ascii="Times New Roman" w:hAnsi="Times New Roman" w:cs="Times New Roman"/>
          <w:sz w:val="24"/>
          <w:szCs w:val="24"/>
          <w:lang w:bidi="ar-JO"/>
        </w:rPr>
      </w:pPr>
      <w:r>
        <w:rPr>
          <w:rFonts w:ascii="Times New Roman" w:hAnsi="Times New Roman" w:cs="Times New Roman"/>
          <w:sz w:val="24"/>
          <w:szCs w:val="24"/>
          <w:lang w:bidi="ar-JO"/>
        </w:rPr>
        <w:t xml:space="preserve">S4 </w:t>
      </w:r>
      <w:r w:rsidRPr="00B207F1">
        <w:rPr>
          <w:rFonts w:ascii="Times New Roman" w:hAnsi="Times New Roman" w:cs="Times New Roman"/>
          <w:sz w:val="24"/>
          <w:szCs w:val="24"/>
          <w:lang w:bidi="ar-JO"/>
        </w:rPr>
        <w:t>Appendix</w:t>
      </w:r>
      <w:r>
        <w:rPr>
          <w:rFonts w:ascii="Times New Roman" w:hAnsi="Times New Roman" w:cs="Times New Roman"/>
          <w:sz w:val="24"/>
          <w:szCs w:val="24"/>
          <w:lang w:bidi="ar-JO"/>
        </w:rPr>
        <w:t xml:space="preserve">. Data </w:t>
      </w:r>
      <w:r w:rsidRPr="00503EA3">
        <w:rPr>
          <w:rFonts w:ascii="Times New Roman" w:hAnsi="Times New Roman" w:cs="Times New Roman"/>
          <w:sz w:val="24"/>
          <w:szCs w:val="24"/>
          <w:lang w:bidi="ar-JO"/>
        </w:rPr>
        <w:t>normality testing</w:t>
      </w:r>
      <w:r>
        <w:rPr>
          <w:rFonts w:ascii="Times New Roman" w:hAnsi="Times New Roman" w:cs="Times New Roman"/>
          <w:sz w:val="24"/>
          <w:szCs w:val="24"/>
          <w:lang w:bidi="ar-JO"/>
        </w:rPr>
        <w:t xml:space="preserve"> results.</w:t>
      </w:r>
    </w:p>
    <w:p w14:paraId="2A748267" w14:textId="77777777" w:rsidR="00662760" w:rsidRDefault="00662760"/>
    <w:sectPr w:rsidR="00662760" w:rsidSect="005762ED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600"/>
    <w:rsid w:val="00360CF3"/>
    <w:rsid w:val="00662760"/>
    <w:rsid w:val="006E4DED"/>
    <w:rsid w:val="00803600"/>
    <w:rsid w:val="0094708D"/>
    <w:rsid w:val="00AC1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B62E87"/>
  <w15:chartTrackingRefBased/>
  <w15:docId w15:val="{0D332E39-D2D8-48DC-AF88-BB08CFDCD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al Said</dc:creator>
  <cp:keywords/>
  <dc:description/>
  <cp:lastModifiedBy>Mahmoud AlFatafta</cp:lastModifiedBy>
  <cp:revision>4</cp:revision>
  <dcterms:created xsi:type="dcterms:W3CDTF">2025-07-29T20:36:00Z</dcterms:created>
  <dcterms:modified xsi:type="dcterms:W3CDTF">2025-07-29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3160ea-d376-4987-b7e0-483765e988b1</vt:lpwstr>
  </property>
</Properties>
</file>